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41ABEE" w14:textId="77777777" w:rsidR="000708C9" w:rsidRPr="000708C9" w:rsidRDefault="000708C9" w:rsidP="000708C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708C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L MATERIAL ON:</w:t>
      </w:r>
    </w:p>
    <w:p w14:paraId="7A6D9E20" w14:textId="62205C47" w:rsidR="000708C9" w:rsidRPr="000708C9" w:rsidRDefault="000708C9" w:rsidP="000708C9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708C9">
        <w:rPr>
          <w:rFonts w:ascii="Times New Roman" w:hAnsi="Times New Roman" w:cs="Times New Roman"/>
          <w:b/>
          <w:bCs/>
          <w:sz w:val="36"/>
          <w:szCs w:val="36"/>
          <w:lang w:val="en-US"/>
        </w:rPr>
        <w:t>Blinding of outcome assessors and its association wi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th outcome in a randomized open-</w:t>
      </w:r>
      <w:r w:rsidRPr="000708C9">
        <w:rPr>
          <w:rFonts w:ascii="Times New Roman" w:hAnsi="Times New Roman" w:cs="Times New Roman"/>
          <w:b/>
          <w:bCs/>
          <w:sz w:val="36"/>
          <w:szCs w:val="36"/>
          <w:lang w:val="en-US"/>
        </w:rPr>
        <w:t>label stroke trial</w:t>
      </w:r>
    </w:p>
    <w:p w14:paraId="5A583B91" w14:textId="77777777" w:rsidR="000708C9" w:rsidRPr="000708C9" w:rsidRDefault="000708C9" w:rsidP="000708C9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5F212F4" w14:textId="42DC5A06" w:rsidR="000708C9" w:rsidRPr="000708C9" w:rsidRDefault="000708C9" w:rsidP="000708C9">
      <w:pPr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>Nadinda A.M. van der Ende, MD;</w:t>
      </w:r>
      <w:r w:rsidRPr="000708C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ob Roozenbeek, MD, PhD;</w:t>
      </w:r>
      <w:r w:rsidRPr="000708C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,2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oseph P.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Broderick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>, MD, PhD;</w:t>
      </w:r>
      <w:r w:rsidR="002314BF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ooja Khatri, MD, PhD;</w:t>
      </w:r>
      <w:r w:rsidR="002314BF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ster F. Lingsma, PhD;</w:t>
      </w:r>
      <w:r w:rsidR="002314BF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4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ederik W.J. Dippel, MD, PhD;</w:t>
      </w:r>
      <w:r w:rsidRPr="000708C9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0708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 behalf of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MS III</w:t>
      </w:r>
      <w:r w:rsidR="001A3F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vestigators</w:t>
      </w:r>
    </w:p>
    <w:p w14:paraId="1FBC227D" w14:textId="77777777" w:rsidR="000708C9" w:rsidRDefault="000708C9" w:rsidP="000708C9">
      <w:pPr>
        <w:spacing w:before="240" w:after="20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D96F8FE" w14:textId="3F0EDA45" w:rsidR="000708C9" w:rsidRPr="000708C9" w:rsidRDefault="000708C9" w:rsidP="000708C9">
      <w:pPr>
        <w:spacing w:before="240" w:after="20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708C9">
        <w:rPr>
          <w:rFonts w:ascii="Times New Roman" w:eastAsia="Times New Roman" w:hAnsi="Times New Roman" w:cs="Times New Roman"/>
          <w:sz w:val="24"/>
          <w:szCs w:val="24"/>
          <w:lang w:val="en-US"/>
        </w:rPr>
        <w:t>Departments of Neurology</w:t>
      </w:r>
      <w:r w:rsidRPr="000708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0708C9">
        <w:rPr>
          <w:rFonts w:ascii="Times New Roman" w:eastAsia="Times New Roman" w:hAnsi="Times New Roman" w:cs="Times New Roman"/>
          <w:sz w:val="24"/>
          <w:szCs w:val="24"/>
          <w:lang w:val="en-US"/>
        </w:rPr>
        <w:t>, Radiology and Nuclear Medicine</w:t>
      </w:r>
      <w:r w:rsidRPr="000708C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708C9">
        <w:rPr>
          <w:rFonts w:ascii="Times New Roman" w:eastAsia="Times New Roman" w:hAnsi="Times New Roman" w:cs="Times New Roman"/>
          <w:sz w:val="24"/>
          <w:szCs w:val="24"/>
          <w:lang w:val="en-US"/>
        </w:rPr>
        <w:t>, Public Health</w:t>
      </w:r>
      <w:r w:rsidR="002314BF" w:rsidRPr="002314B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0708C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Erasmus MC University Medical Center, Rotterdam, the Netherlands; </w:t>
      </w:r>
    </w:p>
    <w:p w14:paraId="79DC73AC" w14:textId="209A9A87" w:rsidR="00723DCC" w:rsidRPr="001A3F4C" w:rsidRDefault="000708C9" w:rsidP="001A3F4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15C7D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Neurology and Rehabilitation Medicine</w:t>
      </w:r>
      <w:r w:rsidR="001A3F4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15C7D">
        <w:rPr>
          <w:rFonts w:ascii="Times New Roman" w:eastAsia="Times New Roman" w:hAnsi="Times New Roman" w:cs="Times New Roman"/>
          <w:sz w:val="24"/>
          <w:szCs w:val="24"/>
          <w:lang w:val="en-US"/>
        </w:rPr>
        <w:t>, University of Cincinnati Gardner</w:t>
      </w:r>
      <w:r w:rsidRPr="00415C7D">
        <w:rPr>
          <w:rFonts w:ascii="Times New Roman" w:eastAsia="Times New Roman" w:hAnsi="Times New Roman" w:cs="Times New Roman"/>
          <w:strike/>
          <w:sz w:val="24"/>
          <w:szCs w:val="24"/>
          <w:lang w:val="en-US"/>
        </w:rPr>
        <w:t xml:space="preserve"> </w:t>
      </w:r>
      <w:r w:rsidRPr="00415C7D">
        <w:rPr>
          <w:rFonts w:ascii="Times New Roman" w:eastAsia="Times New Roman" w:hAnsi="Times New Roman" w:cs="Times New Roman"/>
          <w:sz w:val="24"/>
          <w:szCs w:val="24"/>
          <w:lang w:val="en-US"/>
        </w:rPr>
        <w:t>Neuroscience Institute, University of Cincinnati Academic Health Center, OH, the United States of America</w:t>
      </w:r>
      <w:r w:rsidR="00723DC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D53B43F" w14:textId="24BCF473" w:rsidR="00723DCC" w:rsidRDefault="00723DCC" w:rsidP="00723DCC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137C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D3DD1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095F0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lindedne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Questionnaire.</w:t>
      </w:r>
    </w:p>
    <w:tbl>
      <w:tblPr>
        <w:tblStyle w:val="TableGrid"/>
        <w:tblW w:w="9633" w:type="dxa"/>
        <w:tblLook w:val="04A0" w:firstRow="1" w:lastRow="0" w:firstColumn="1" w:lastColumn="0" w:noHBand="0" w:noVBand="1"/>
      </w:tblPr>
      <w:tblGrid>
        <w:gridCol w:w="364"/>
        <w:gridCol w:w="3487"/>
        <w:gridCol w:w="2539"/>
        <w:gridCol w:w="1668"/>
        <w:gridCol w:w="279"/>
        <w:gridCol w:w="1296"/>
      </w:tblGrid>
      <w:tr w:rsidR="00723DCC" w14:paraId="04EEC29A" w14:textId="77777777" w:rsidTr="007D3DD1">
        <w:trPr>
          <w:trHeight w:val="1384"/>
        </w:trPr>
        <w:tc>
          <w:tcPr>
            <w:tcW w:w="364" w:type="dxa"/>
            <w:vAlign w:val="center"/>
          </w:tcPr>
          <w:p w14:paraId="48A406A7" w14:textId="699FFD00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026" w:type="dxa"/>
            <w:gridSpan w:val="2"/>
            <w:vAlign w:val="center"/>
          </w:tcPr>
          <w:p w14:paraId="33F47068" w14:textId="23989885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hAnsi="Times New Roman" w:cs="Times New Roman"/>
                <w:lang w:val="en-US"/>
              </w:rPr>
              <w:t>As the blinded study investigator, into which cohort do you think the subjec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23DCC">
              <w:rPr>
                <w:rFonts w:ascii="Times New Roman" w:hAnsi="Times New Roman" w:cs="Times New Roman"/>
                <w:lang w:val="en-US"/>
              </w:rPr>
              <w:t>was randomized?</w:t>
            </w:r>
          </w:p>
        </w:tc>
        <w:tc>
          <w:tcPr>
            <w:tcW w:w="1947" w:type="dxa"/>
            <w:gridSpan w:val="2"/>
            <w:tcBorders>
              <w:right w:val="single" w:sz="4" w:space="0" w:color="FFFFFF" w:themeColor="background1"/>
            </w:tcBorders>
            <w:vAlign w:val="center"/>
          </w:tcPr>
          <w:p w14:paraId="4389114F" w14:textId="495C41FF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IV / IA cohort</w:t>
            </w:r>
          </w:p>
        </w:tc>
        <w:tc>
          <w:tcPr>
            <w:tcW w:w="1296" w:type="dxa"/>
            <w:tcBorders>
              <w:left w:val="single" w:sz="4" w:space="0" w:color="FFFFFF" w:themeColor="background1"/>
            </w:tcBorders>
            <w:vAlign w:val="center"/>
          </w:tcPr>
          <w:p w14:paraId="7C69E122" w14:textId="220E696F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IV only</w:t>
            </w:r>
          </w:p>
        </w:tc>
      </w:tr>
      <w:tr w:rsidR="00723DCC" w:rsidRPr="00741A33" w14:paraId="3CB9E1DA" w14:textId="77777777" w:rsidTr="007D3DD1">
        <w:trPr>
          <w:trHeight w:val="2057"/>
        </w:trPr>
        <w:tc>
          <w:tcPr>
            <w:tcW w:w="364" w:type="dxa"/>
            <w:vAlign w:val="center"/>
          </w:tcPr>
          <w:p w14:paraId="56AC3B20" w14:textId="4F2E8C8D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026" w:type="dxa"/>
            <w:gridSpan w:val="2"/>
            <w:vAlign w:val="center"/>
          </w:tcPr>
          <w:p w14:paraId="4BD9E7DB" w14:textId="52FD521E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hAnsi="Times New Roman" w:cs="Times New Roman"/>
                <w:lang w:val="en-US"/>
              </w:rPr>
              <w:t>How sure are you of this answer?</w:t>
            </w:r>
          </w:p>
        </w:tc>
        <w:tc>
          <w:tcPr>
            <w:tcW w:w="3243" w:type="dxa"/>
            <w:gridSpan w:val="3"/>
            <w:vAlign w:val="center"/>
          </w:tcPr>
          <w:p w14:paraId="037842AC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Very sure</w:t>
            </w:r>
          </w:p>
          <w:p w14:paraId="37A26F64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Somewhat sure</w:t>
            </w:r>
          </w:p>
          <w:p w14:paraId="080180E1" w14:textId="6D981DED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Not sure at all (it’s a guess)</w:t>
            </w:r>
          </w:p>
        </w:tc>
      </w:tr>
      <w:tr w:rsidR="00723DCC" w14:paraId="05E2335A" w14:textId="77777777" w:rsidTr="007D3DD1">
        <w:trPr>
          <w:trHeight w:val="1384"/>
        </w:trPr>
        <w:tc>
          <w:tcPr>
            <w:tcW w:w="364" w:type="dxa"/>
            <w:vAlign w:val="center"/>
          </w:tcPr>
          <w:p w14:paraId="421A2A52" w14:textId="2E91EBF5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487" w:type="dxa"/>
            <w:vMerge w:val="restart"/>
            <w:vAlign w:val="center"/>
          </w:tcPr>
          <w:p w14:paraId="00D65DEA" w14:textId="3EF2582A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check each item to indicate what your guess is based upon.</w:t>
            </w:r>
          </w:p>
        </w:tc>
        <w:tc>
          <w:tcPr>
            <w:tcW w:w="2539" w:type="dxa"/>
            <w:vAlign w:val="center"/>
          </w:tcPr>
          <w:p w14:paraId="3ADD907B" w14:textId="216E2CE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mprovement in symptoms</w:t>
            </w:r>
          </w:p>
        </w:tc>
        <w:tc>
          <w:tcPr>
            <w:tcW w:w="1668" w:type="dxa"/>
            <w:tcBorders>
              <w:right w:val="single" w:sz="4" w:space="0" w:color="FFFFFF" w:themeColor="background1"/>
            </w:tcBorders>
            <w:vAlign w:val="center"/>
          </w:tcPr>
          <w:p w14:paraId="60FC9A8C" w14:textId="71B78422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575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5C1C653" w14:textId="611CE19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723DCC" w14:paraId="18E80A21" w14:textId="77777777" w:rsidTr="007D3DD1">
        <w:trPr>
          <w:trHeight w:val="1365"/>
        </w:trPr>
        <w:tc>
          <w:tcPr>
            <w:tcW w:w="364" w:type="dxa"/>
            <w:vAlign w:val="center"/>
          </w:tcPr>
          <w:p w14:paraId="51D8A4F6" w14:textId="3233333C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487" w:type="dxa"/>
            <w:vMerge/>
            <w:vAlign w:val="center"/>
          </w:tcPr>
          <w:p w14:paraId="7F3D6414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713556FD" w14:textId="4B7EC546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k of improvement in symptoms</w:t>
            </w:r>
          </w:p>
        </w:tc>
        <w:tc>
          <w:tcPr>
            <w:tcW w:w="1668" w:type="dxa"/>
            <w:tcBorders>
              <w:right w:val="single" w:sz="4" w:space="0" w:color="FFFFFF" w:themeColor="background1"/>
            </w:tcBorders>
            <w:vAlign w:val="center"/>
          </w:tcPr>
          <w:p w14:paraId="26570E57" w14:textId="1F5F01D1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51D5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8A51D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575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74CDDEC4" w14:textId="51D52639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723DCC" w14:paraId="28CFDEF2" w14:textId="77777777" w:rsidTr="007D3DD1">
        <w:trPr>
          <w:trHeight w:val="1384"/>
        </w:trPr>
        <w:tc>
          <w:tcPr>
            <w:tcW w:w="364" w:type="dxa"/>
            <w:vAlign w:val="center"/>
          </w:tcPr>
          <w:p w14:paraId="18D95075" w14:textId="718BA78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487" w:type="dxa"/>
            <w:vMerge/>
            <w:vAlign w:val="center"/>
          </w:tcPr>
          <w:p w14:paraId="63F06262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17FB2731" w14:textId="49BF684A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verse effects of study treatment</w:t>
            </w:r>
          </w:p>
        </w:tc>
        <w:tc>
          <w:tcPr>
            <w:tcW w:w="1668" w:type="dxa"/>
            <w:tcBorders>
              <w:right w:val="single" w:sz="4" w:space="0" w:color="FFFFFF" w:themeColor="background1"/>
            </w:tcBorders>
            <w:vAlign w:val="center"/>
          </w:tcPr>
          <w:p w14:paraId="191B3142" w14:textId="1AD57E6D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51D5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8A51D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575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433D7C21" w14:textId="79282AFA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723DCC" w14:paraId="4552AA9F" w14:textId="77777777" w:rsidTr="007D3DD1">
        <w:trPr>
          <w:trHeight w:val="1365"/>
        </w:trPr>
        <w:tc>
          <w:tcPr>
            <w:tcW w:w="364" w:type="dxa"/>
            <w:vAlign w:val="center"/>
          </w:tcPr>
          <w:p w14:paraId="49A8C567" w14:textId="08218653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487" w:type="dxa"/>
            <w:vMerge/>
            <w:vAlign w:val="center"/>
          </w:tcPr>
          <w:p w14:paraId="6AA9D1F0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0FE7D602" w14:textId="2875C51B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ck of adverse effects of study treatment</w:t>
            </w:r>
          </w:p>
        </w:tc>
        <w:tc>
          <w:tcPr>
            <w:tcW w:w="1668" w:type="dxa"/>
            <w:tcBorders>
              <w:right w:val="single" w:sz="4" w:space="0" w:color="FFFFFF" w:themeColor="background1"/>
            </w:tcBorders>
            <w:vAlign w:val="center"/>
          </w:tcPr>
          <w:p w14:paraId="4C09BAD5" w14:textId="0B5FEABA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51D5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8A51D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575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2C514862" w14:textId="1505A399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723DCC" w14:paraId="1C66DE3A" w14:textId="77777777" w:rsidTr="007D3DD1">
        <w:trPr>
          <w:trHeight w:val="1384"/>
        </w:trPr>
        <w:tc>
          <w:tcPr>
            <w:tcW w:w="364" w:type="dxa"/>
            <w:vAlign w:val="center"/>
          </w:tcPr>
          <w:p w14:paraId="0F68797F" w14:textId="6D08D08B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487" w:type="dxa"/>
            <w:vMerge/>
            <w:vAlign w:val="center"/>
          </w:tcPr>
          <w:p w14:paraId="3609A78C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2B6D785B" w14:textId="3F98B3FE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reasons (specify below)</w:t>
            </w:r>
          </w:p>
        </w:tc>
        <w:tc>
          <w:tcPr>
            <w:tcW w:w="1668" w:type="dxa"/>
            <w:tcBorders>
              <w:right w:val="single" w:sz="4" w:space="0" w:color="FFFFFF" w:themeColor="background1"/>
            </w:tcBorders>
            <w:vAlign w:val="center"/>
          </w:tcPr>
          <w:p w14:paraId="21AF1460" w14:textId="79BC8DDA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8A51D5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8A51D5">
              <w:rPr>
                <w:rFonts w:ascii="Times New Roman" w:hAnsi="Times New Roman" w:cs="Times New Roman"/>
                <w:lang w:val="en-US"/>
              </w:rPr>
              <w:t xml:space="preserve"> No</w:t>
            </w:r>
          </w:p>
        </w:tc>
        <w:tc>
          <w:tcPr>
            <w:tcW w:w="1575" w:type="dxa"/>
            <w:gridSpan w:val="2"/>
            <w:tcBorders>
              <w:left w:val="single" w:sz="4" w:space="0" w:color="FFFFFF" w:themeColor="background1"/>
            </w:tcBorders>
            <w:vAlign w:val="center"/>
          </w:tcPr>
          <w:p w14:paraId="54AD6E22" w14:textId="1461D1EB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723DCC">
              <w:rPr>
                <w:rFonts w:ascii="Times New Roman" w:eastAsia="Times New Roman" w:hAnsi="Times New Roman" w:cs="Times New Roman" w:hint="eastAsia"/>
                <w:lang w:val="en-US"/>
              </w:rPr>
              <w:t>􀂅</w:t>
            </w:r>
            <w:r w:rsidRPr="00723DCC">
              <w:rPr>
                <w:rFonts w:ascii="Times New Roman" w:hAnsi="Times New Roman" w:cs="Times New Roman"/>
                <w:lang w:val="en-US"/>
              </w:rPr>
              <w:t xml:space="preserve"> Yes</w:t>
            </w:r>
          </w:p>
        </w:tc>
      </w:tr>
      <w:tr w:rsidR="00723DCC" w14:paraId="4DA728C9" w14:textId="77777777" w:rsidTr="007D3DD1">
        <w:trPr>
          <w:trHeight w:val="670"/>
        </w:trPr>
        <w:tc>
          <w:tcPr>
            <w:tcW w:w="364" w:type="dxa"/>
            <w:vAlign w:val="center"/>
          </w:tcPr>
          <w:p w14:paraId="316822AD" w14:textId="1D99C29B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3487" w:type="dxa"/>
            <w:vMerge/>
            <w:vAlign w:val="center"/>
          </w:tcPr>
          <w:p w14:paraId="030704E4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9" w:type="dxa"/>
            <w:vAlign w:val="center"/>
          </w:tcPr>
          <w:p w14:paraId="3F536197" w14:textId="4712EC4A" w:rsidR="00723DCC" w:rsidRPr="00723DCC" w:rsidRDefault="00723DCC" w:rsidP="00723DCC">
            <w:pPr>
              <w:spacing w:after="0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fy, if other:</w:t>
            </w:r>
          </w:p>
        </w:tc>
        <w:tc>
          <w:tcPr>
            <w:tcW w:w="3243" w:type="dxa"/>
            <w:gridSpan w:val="3"/>
            <w:vAlign w:val="center"/>
          </w:tcPr>
          <w:p w14:paraId="60523AD0" w14:textId="77777777" w:rsidR="00723DCC" w:rsidRPr="00723DCC" w:rsidRDefault="00723DCC" w:rsidP="00723DCC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23DCC" w14:paraId="07637100" w14:textId="77777777" w:rsidTr="00723DCC">
        <w:trPr>
          <w:trHeight w:val="986"/>
        </w:trPr>
        <w:tc>
          <w:tcPr>
            <w:tcW w:w="9633" w:type="dxa"/>
            <w:gridSpan w:val="6"/>
          </w:tcPr>
          <w:p w14:paraId="5AEB13CC" w14:textId="65C31292" w:rsidR="00723DCC" w:rsidRPr="00723DCC" w:rsidRDefault="00723DCC" w:rsidP="00723DCC">
            <w:pPr>
              <w:spacing w:after="24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eral comments: </w:t>
            </w:r>
          </w:p>
        </w:tc>
      </w:tr>
    </w:tbl>
    <w:p w14:paraId="4D6E592F" w14:textId="508E9F41" w:rsidR="00E168C9" w:rsidRPr="002B36C2" w:rsidRDefault="00E168C9" w:rsidP="0073412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E168C9" w:rsidRPr="002B36C2" w:rsidSect="00390DC2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08D23" w16cex:dateUtc="2021-03-08T10:46:00Z"/>
  <w16cex:commentExtensible w16cex:durableId="1D7860AB" w16cex:dateUtc="2021-02-23T14:56:00Z"/>
  <w16cex:commentExtensible w16cex:durableId="23F08EE2" w16cex:dateUtc="2021-03-08T10:54:00Z"/>
  <w16cex:commentExtensible w16cex:durableId="23F08C84" w16cex:dateUtc="2021-03-08T10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639D3F" w14:textId="77777777" w:rsidR="001C1012" w:rsidRDefault="001C1012" w:rsidP="00AF128E">
      <w:pPr>
        <w:spacing w:after="0" w:line="240" w:lineRule="auto"/>
      </w:pPr>
      <w:r>
        <w:separator/>
      </w:r>
    </w:p>
  </w:endnote>
  <w:endnote w:type="continuationSeparator" w:id="0">
    <w:p w14:paraId="7F9EC9C1" w14:textId="77777777" w:rsidR="001C1012" w:rsidRDefault="001C1012" w:rsidP="00AF1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30750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9D7EE5" w14:textId="17F13634" w:rsidR="00AF3257" w:rsidRDefault="00AF32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412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1A0F9A" w14:textId="77777777" w:rsidR="00AF3257" w:rsidRDefault="00AF3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81BE14" w14:textId="77777777" w:rsidR="001C1012" w:rsidRDefault="001C1012" w:rsidP="00AF128E">
      <w:pPr>
        <w:spacing w:after="0" w:line="240" w:lineRule="auto"/>
      </w:pPr>
      <w:r>
        <w:separator/>
      </w:r>
    </w:p>
  </w:footnote>
  <w:footnote w:type="continuationSeparator" w:id="0">
    <w:p w14:paraId="3369C04C" w14:textId="77777777" w:rsidR="001C1012" w:rsidRDefault="001C1012" w:rsidP="00AF1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D0D6B"/>
    <w:multiLevelType w:val="hybridMultilevel"/>
    <w:tmpl w:val="D4147A4C"/>
    <w:lvl w:ilvl="0" w:tplc="45DEC3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04C63"/>
    <w:multiLevelType w:val="hybridMultilevel"/>
    <w:tmpl w:val="479490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E96B1B"/>
    <w:multiLevelType w:val="hybridMultilevel"/>
    <w:tmpl w:val="943E8C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CA524CA"/>
    <w:multiLevelType w:val="hybridMultilevel"/>
    <w:tmpl w:val="4C4672DA"/>
    <w:lvl w:ilvl="0" w:tplc="D61436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56705C"/>
    <w:multiLevelType w:val="hybridMultilevel"/>
    <w:tmpl w:val="4504F73E"/>
    <w:lvl w:ilvl="0" w:tplc="88360A3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CC40A65"/>
    <w:multiLevelType w:val="hybridMultilevel"/>
    <w:tmpl w:val="374A6904"/>
    <w:lvl w:ilvl="0" w:tplc="360E29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536289"/>
    <w:multiLevelType w:val="hybridMultilevel"/>
    <w:tmpl w:val="4B28AA92"/>
    <w:lvl w:ilvl="0" w:tplc="FD6E1830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AB3723E"/>
    <w:multiLevelType w:val="hybridMultilevel"/>
    <w:tmpl w:val="696A6DA0"/>
    <w:lvl w:ilvl="0" w:tplc="461E631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6"/>
  </w:num>
  <w:num w:numId="5">
    <w:abstractNumId w:val="5"/>
  </w:num>
  <w:num w:numId="6">
    <w:abstractNumId w:val="7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f9evfa5e25agev9prvwds79pzfpse9azze&quot;&gt;AlleRefs&lt;record-ids&gt;&lt;item&gt;15&lt;/item&gt;&lt;item&gt;17&lt;/item&gt;&lt;item&gt;28&lt;/item&gt;&lt;item&gt;41&lt;/item&gt;&lt;item&gt;101&lt;/item&gt;&lt;item&gt;103&lt;/item&gt;&lt;item&gt;104&lt;/item&gt;&lt;item&gt;105&lt;/item&gt;&lt;item&gt;108&lt;/item&gt;&lt;item&gt;109&lt;/item&gt;&lt;item&gt;110&lt;/item&gt;&lt;item&gt;111&lt;/item&gt;&lt;item&gt;114&lt;/item&gt;&lt;item&gt;115&lt;/item&gt;&lt;item&gt;117&lt;/item&gt;&lt;item&gt;118&lt;/item&gt;&lt;item&gt;120&lt;/item&gt;&lt;item&gt;121&lt;/item&gt;&lt;item&gt;122&lt;/item&gt;&lt;item&gt;123&lt;/item&gt;&lt;item&gt;135&lt;/item&gt;&lt;item&gt;184&lt;/item&gt;&lt;item&gt;185&lt;/item&gt;&lt;item&gt;199&lt;/item&gt;&lt;item&gt;202&lt;/item&gt;&lt;/record-ids&gt;&lt;/item&gt;&lt;/Libraries&gt;"/>
  </w:docVars>
  <w:rsids>
    <w:rsidRoot w:val="003E7818"/>
    <w:rsid w:val="00001912"/>
    <w:rsid w:val="0000253A"/>
    <w:rsid w:val="00003A71"/>
    <w:rsid w:val="00003F9A"/>
    <w:rsid w:val="000076B3"/>
    <w:rsid w:val="00013E1C"/>
    <w:rsid w:val="0001674E"/>
    <w:rsid w:val="0002049C"/>
    <w:rsid w:val="00023024"/>
    <w:rsid w:val="00023C4D"/>
    <w:rsid w:val="00024FA5"/>
    <w:rsid w:val="00027C5F"/>
    <w:rsid w:val="00030F58"/>
    <w:rsid w:val="00034453"/>
    <w:rsid w:val="0004269A"/>
    <w:rsid w:val="000456FE"/>
    <w:rsid w:val="00045D16"/>
    <w:rsid w:val="00051FC9"/>
    <w:rsid w:val="0005225C"/>
    <w:rsid w:val="00052ED6"/>
    <w:rsid w:val="00054CC7"/>
    <w:rsid w:val="0005684F"/>
    <w:rsid w:val="00060552"/>
    <w:rsid w:val="00060601"/>
    <w:rsid w:val="00064D3F"/>
    <w:rsid w:val="000708C9"/>
    <w:rsid w:val="00073405"/>
    <w:rsid w:val="00077B90"/>
    <w:rsid w:val="000836E3"/>
    <w:rsid w:val="0008524A"/>
    <w:rsid w:val="00087951"/>
    <w:rsid w:val="00095F0E"/>
    <w:rsid w:val="000A1948"/>
    <w:rsid w:val="000A4C46"/>
    <w:rsid w:val="000A5444"/>
    <w:rsid w:val="000A5FCB"/>
    <w:rsid w:val="000A6BEF"/>
    <w:rsid w:val="000B12D4"/>
    <w:rsid w:val="000B1DCE"/>
    <w:rsid w:val="000B3CAE"/>
    <w:rsid w:val="000B3DE2"/>
    <w:rsid w:val="000B3F1F"/>
    <w:rsid w:val="000B57EA"/>
    <w:rsid w:val="000C1AB3"/>
    <w:rsid w:val="000C2B52"/>
    <w:rsid w:val="000C32FF"/>
    <w:rsid w:val="000C3BD7"/>
    <w:rsid w:val="000D519A"/>
    <w:rsid w:val="000D6239"/>
    <w:rsid w:val="000D6C47"/>
    <w:rsid w:val="000E11BF"/>
    <w:rsid w:val="000E4D68"/>
    <w:rsid w:val="000F2945"/>
    <w:rsid w:val="000F2BF8"/>
    <w:rsid w:val="000F3A5E"/>
    <w:rsid w:val="00101E72"/>
    <w:rsid w:val="001052E3"/>
    <w:rsid w:val="0010558F"/>
    <w:rsid w:val="00105B7A"/>
    <w:rsid w:val="00106236"/>
    <w:rsid w:val="001100B5"/>
    <w:rsid w:val="001116B9"/>
    <w:rsid w:val="00112296"/>
    <w:rsid w:val="00113CC7"/>
    <w:rsid w:val="00114180"/>
    <w:rsid w:val="001213DD"/>
    <w:rsid w:val="00121B6A"/>
    <w:rsid w:val="00124D0A"/>
    <w:rsid w:val="0015135E"/>
    <w:rsid w:val="0015190E"/>
    <w:rsid w:val="00160E1C"/>
    <w:rsid w:val="001634DE"/>
    <w:rsid w:val="00166E34"/>
    <w:rsid w:val="00172EDB"/>
    <w:rsid w:val="001835AD"/>
    <w:rsid w:val="0018478A"/>
    <w:rsid w:val="001852DE"/>
    <w:rsid w:val="001904BA"/>
    <w:rsid w:val="00191988"/>
    <w:rsid w:val="001A0482"/>
    <w:rsid w:val="001A323A"/>
    <w:rsid w:val="001A3F4C"/>
    <w:rsid w:val="001A6C1D"/>
    <w:rsid w:val="001B0FF1"/>
    <w:rsid w:val="001B2859"/>
    <w:rsid w:val="001B4163"/>
    <w:rsid w:val="001B47FB"/>
    <w:rsid w:val="001B4BAA"/>
    <w:rsid w:val="001B567C"/>
    <w:rsid w:val="001C1012"/>
    <w:rsid w:val="001C21C0"/>
    <w:rsid w:val="001C35B4"/>
    <w:rsid w:val="001C4E3D"/>
    <w:rsid w:val="001C5563"/>
    <w:rsid w:val="001C72D7"/>
    <w:rsid w:val="001C777B"/>
    <w:rsid w:val="001D3875"/>
    <w:rsid w:val="001D41CF"/>
    <w:rsid w:val="001E3928"/>
    <w:rsid w:val="001F1D9C"/>
    <w:rsid w:val="001F20C1"/>
    <w:rsid w:val="001F40F9"/>
    <w:rsid w:val="001F5837"/>
    <w:rsid w:val="001F62EE"/>
    <w:rsid w:val="00203114"/>
    <w:rsid w:val="00204B53"/>
    <w:rsid w:val="00206C02"/>
    <w:rsid w:val="00207205"/>
    <w:rsid w:val="002103DF"/>
    <w:rsid w:val="002119A3"/>
    <w:rsid w:val="0021282F"/>
    <w:rsid w:val="0022047A"/>
    <w:rsid w:val="00221133"/>
    <w:rsid w:val="00221558"/>
    <w:rsid w:val="00221B79"/>
    <w:rsid w:val="002236F6"/>
    <w:rsid w:val="002258B3"/>
    <w:rsid w:val="002314BF"/>
    <w:rsid w:val="00231D86"/>
    <w:rsid w:val="0023459A"/>
    <w:rsid w:val="002372B5"/>
    <w:rsid w:val="00237FD1"/>
    <w:rsid w:val="00250FF3"/>
    <w:rsid w:val="00252647"/>
    <w:rsid w:val="002533CB"/>
    <w:rsid w:val="002546F1"/>
    <w:rsid w:val="00255153"/>
    <w:rsid w:val="00260DEE"/>
    <w:rsid w:val="00262554"/>
    <w:rsid w:val="002631A9"/>
    <w:rsid w:val="002632E9"/>
    <w:rsid w:val="002639A8"/>
    <w:rsid w:val="00264C1A"/>
    <w:rsid w:val="002658E0"/>
    <w:rsid w:val="002660B6"/>
    <w:rsid w:val="002732E1"/>
    <w:rsid w:val="002767B1"/>
    <w:rsid w:val="00277E70"/>
    <w:rsid w:val="00280877"/>
    <w:rsid w:val="00281369"/>
    <w:rsid w:val="00282F5E"/>
    <w:rsid w:val="00283C43"/>
    <w:rsid w:val="00292BC7"/>
    <w:rsid w:val="002936C7"/>
    <w:rsid w:val="002A725B"/>
    <w:rsid w:val="002A75BB"/>
    <w:rsid w:val="002A75D8"/>
    <w:rsid w:val="002A7A93"/>
    <w:rsid w:val="002A7CED"/>
    <w:rsid w:val="002B36C2"/>
    <w:rsid w:val="002C0BB7"/>
    <w:rsid w:val="002C27CE"/>
    <w:rsid w:val="002C6530"/>
    <w:rsid w:val="002C7A2F"/>
    <w:rsid w:val="002D4A19"/>
    <w:rsid w:val="002D51AA"/>
    <w:rsid w:val="002E0C39"/>
    <w:rsid w:val="002E2F22"/>
    <w:rsid w:val="002E61FF"/>
    <w:rsid w:val="002F0065"/>
    <w:rsid w:val="002F77A4"/>
    <w:rsid w:val="00301E48"/>
    <w:rsid w:val="003048A4"/>
    <w:rsid w:val="00312B76"/>
    <w:rsid w:val="00315D15"/>
    <w:rsid w:val="003160A9"/>
    <w:rsid w:val="003170BA"/>
    <w:rsid w:val="00320829"/>
    <w:rsid w:val="0032158D"/>
    <w:rsid w:val="00321764"/>
    <w:rsid w:val="00334010"/>
    <w:rsid w:val="0033477D"/>
    <w:rsid w:val="003348D5"/>
    <w:rsid w:val="00337A3F"/>
    <w:rsid w:val="0034059F"/>
    <w:rsid w:val="00344362"/>
    <w:rsid w:val="0034595F"/>
    <w:rsid w:val="00346E73"/>
    <w:rsid w:val="003478FA"/>
    <w:rsid w:val="003515F1"/>
    <w:rsid w:val="0035476E"/>
    <w:rsid w:val="00356893"/>
    <w:rsid w:val="00357927"/>
    <w:rsid w:val="00362687"/>
    <w:rsid w:val="00363FEC"/>
    <w:rsid w:val="00367285"/>
    <w:rsid w:val="00367AE4"/>
    <w:rsid w:val="003707E2"/>
    <w:rsid w:val="00372766"/>
    <w:rsid w:val="00373696"/>
    <w:rsid w:val="00373821"/>
    <w:rsid w:val="00374E3F"/>
    <w:rsid w:val="00382C03"/>
    <w:rsid w:val="00383CB1"/>
    <w:rsid w:val="00387AE0"/>
    <w:rsid w:val="00390DC2"/>
    <w:rsid w:val="00391E2C"/>
    <w:rsid w:val="003946C0"/>
    <w:rsid w:val="003A38BE"/>
    <w:rsid w:val="003A44B0"/>
    <w:rsid w:val="003B2531"/>
    <w:rsid w:val="003B27EC"/>
    <w:rsid w:val="003B281D"/>
    <w:rsid w:val="003B3BFF"/>
    <w:rsid w:val="003C058F"/>
    <w:rsid w:val="003C0D62"/>
    <w:rsid w:val="003C19F0"/>
    <w:rsid w:val="003C1B0A"/>
    <w:rsid w:val="003C44F2"/>
    <w:rsid w:val="003D10D6"/>
    <w:rsid w:val="003D15EF"/>
    <w:rsid w:val="003D3C1F"/>
    <w:rsid w:val="003D53B4"/>
    <w:rsid w:val="003D5554"/>
    <w:rsid w:val="003E4EC8"/>
    <w:rsid w:val="003E7818"/>
    <w:rsid w:val="003F1D78"/>
    <w:rsid w:val="003F2388"/>
    <w:rsid w:val="003F357B"/>
    <w:rsid w:val="003F4995"/>
    <w:rsid w:val="003F4D1C"/>
    <w:rsid w:val="003F55B9"/>
    <w:rsid w:val="003F6988"/>
    <w:rsid w:val="003F6C9F"/>
    <w:rsid w:val="003F7966"/>
    <w:rsid w:val="004001CD"/>
    <w:rsid w:val="00401C41"/>
    <w:rsid w:val="00403203"/>
    <w:rsid w:val="00403C35"/>
    <w:rsid w:val="00405EA7"/>
    <w:rsid w:val="004117C8"/>
    <w:rsid w:val="00412EF5"/>
    <w:rsid w:val="0041318C"/>
    <w:rsid w:val="004202D9"/>
    <w:rsid w:val="00420B66"/>
    <w:rsid w:val="004213B1"/>
    <w:rsid w:val="00423593"/>
    <w:rsid w:val="00423808"/>
    <w:rsid w:val="00424741"/>
    <w:rsid w:val="00426655"/>
    <w:rsid w:val="004304ED"/>
    <w:rsid w:val="00433AE5"/>
    <w:rsid w:val="00434149"/>
    <w:rsid w:val="0043663D"/>
    <w:rsid w:val="004366CC"/>
    <w:rsid w:val="00436F42"/>
    <w:rsid w:val="004412D9"/>
    <w:rsid w:val="00441CB7"/>
    <w:rsid w:val="00443EC6"/>
    <w:rsid w:val="0044554F"/>
    <w:rsid w:val="00445D82"/>
    <w:rsid w:val="00452EC5"/>
    <w:rsid w:val="00454051"/>
    <w:rsid w:val="00462C4F"/>
    <w:rsid w:val="0046343B"/>
    <w:rsid w:val="00466380"/>
    <w:rsid w:val="0046692C"/>
    <w:rsid w:val="004740D0"/>
    <w:rsid w:val="0047656B"/>
    <w:rsid w:val="00482526"/>
    <w:rsid w:val="004832FB"/>
    <w:rsid w:val="004854E2"/>
    <w:rsid w:val="00485EAC"/>
    <w:rsid w:val="00486CCA"/>
    <w:rsid w:val="00487348"/>
    <w:rsid w:val="004909C5"/>
    <w:rsid w:val="00493104"/>
    <w:rsid w:val="00495FA1"/>
    <w:rsid w:val="0049605C"/>
    <w:rsid w:val="0049670F"/>
    <w:rsid w:val="004A34BF"/>
    <w:rsid w:val="004B44A2"/>
    <w:rsid w:val="004C14A9"/>
    <w:rsid w:val="004C16AC"/>
    <w:rsid w:val="004C30A4"/>
    <w:rsid w:val="004C35C7"/>
    <w:rsid w:val="004C4F4F"/>
    <w:rsid w:val="004C5579"/>
    <w:rsid w:val="004D0798"/>
    <w:rsid w:val="004D3808"/>
    <w:rsid w:val="004E3C5C"/>
    <w:rsid w:val="004F1F2C"/>
    <w:rsid w:val="004F2502"/>
    <w:rsid w:val="004F3E22"/>
    <w:rsid w:val="004F40D8"/>
    <w:rsid w:val="004F715D"/>
    <w:rsid w:val="005002EE"/>
    <w:rsid w:val="00500BC7"/>
    <w:rsid w:val="005043F6"/>
    <w:rsid w:val="005046B7"/>
    <w:rsid w:val="00506685"/>
    <w:rsid w:val="0050737A"/>
    <w:rsid w:val="00510A76"/>
    <w:rsid w:val="00511C77"/>
    <w:rsid w:val="005123E7"/>
    <w:rsid w:val="00512C8A"/>
    <w:rsid w:val="005137C5"/>
    <w:rsid w:val="005217B9"/>
    <w:rsid w:val="00521863"/>
    <w:rsid w:val="00536E86"/>
    <w:rsid w:val="0053732D"/>
    <w:rsid w:val="00537558"/>
    <w:rsid w:val="005419ED"/>
    <w:rsid w:val="005437C4"/>
    <w:rsid w:val="00544459"/>
    <w:rsid w:val="00545866"/>
    <w:rsid w:val="00546767"/>
    <w:rsid w:val="005477A7"/>
    <w:rsid w:val="0055000E"/>
    <w:rsid w:val="00552775"/>
    <w:rsid w:val="00553ABE"/>
    <w:rsid w:val="005542AA"/>
    <w:rsid w:val="005568D0"/>
    <w:rsid w:val="00557F9C"/>
    <w:rsid w:val="005665E8"/>
    <w:rsid w:val="00570D1C"/>
    <w:rsid w:val="00571436"/>
    <w:rsid w:val="005716F5"/>
    <w:rsid w:val="005736F2"/>
    <w:rsid w:val="00574EEE"/>
    <w:rsid w:val="00575A89"/>
    <w:rsid w:val="0058118F"/>
    <w:rsid w:val="0059254B"/>
    <w:rsid w:val="00595DA9"/>
    <w:rsid w:val="00597E9E"/>
    <w:rsid w:val="005A0AF3"/>
    <w:rsid w:val="005A1106"/>
    <w:rsid w:val="005A2AF1"/>
    <w:rsid w:val="005A39ED"/>
    <w:rsid w:val="005A4362"/>
    <w:rsid w:val="005B3225"/>
    <w:rsid w:val="005C05B2"/>
    <w:rsid w:val="005C068C"/>
    <w:rsid w:val="005C1408"/>
    <w:rsid w:val="005D56E2"/>
    <w:rsid w:val="005E58C5"/>
    <w:rsid w:val="005E59F2"/>
    <w:rsid w:val="005F70B7"/>
    <w:rsid w:val="0060042E"/>
    <w:rsid w:val="00600DFF"/>
    <w:rsid w:val="00603240"/>
    <w:rsid w:val="00605FB3"/>
    <w:rsid w:val="006102E4"/>
    <w:rsid w:val="00617E8D"/>
    <w:rsid w:val="006225BC"/>
    <w:rsid w:val="00623CF8"/>
    <w:rsid w:val="0062618F"/>
    <w:rsid w:val="00626DCA"/>
    <w:rsid w:val="00632C27"/>
    <w:rsid w:val="0063444C"/>
    <w:rsid w:val="006352AF"/>
    <w:rsid w:val="00643ADE"/>
    <w:rsid w:val="0064562F"/>
    <w:rsid w:val="00650A9D"/>
    <w:rsid w:val="0065143B"/>
    <w:rsid w:val="00651C77"/>
    <w:rsid w:val="00657683"/>
    <w:rsid w:val="00661317"/>
    <w:rsid w:val="00664F3E"/>
    <w:rsid w:val="00670717"/>
    <w:rsid w:val="00670D5E"/>
    <w:rsid w:val="00672541"/>
    <w:rsid w:val="00681412"/>
    <w:rsid w:val="006826E9"/>
    <w:rsid w:val="00682EA8"/>
    <w:rsid w:val="0068417E"/>
    <w:rsid w:val="00684D04"/>
    <w:rsid w:val="006862EF"/>
    <w:rsid w:val="00690C42"/>
    <w:rsid w:val="0069606D"/>
    <w:rsid w:val="00696321"/>
    <w:rsid w:val="00696641"/>
    <w:rsid w:val="006977C6"/>
    <w:rsid w:val="006A1661"/>
    <w:rsid w:val="006A1AEA"/>
    <w:rsid w:val="006A258F"/>
    <w:rsid w:val="006A3266"/>
    <w:rsid w:val="006A36A9"/>
    <w:rsid w:val="006A5AD8"/>
    <w:rsid w:val="006A6C96"/>
    <w:rsid w:val="006B33F4"/>
    <w:rsid w:val="006B5D76"/>
    <w:rsid w:val="006B7543"/>
    <w:rsid w:val="006C1D63"/>
    <w:rsid w:val="006C2CEF"/>
    <w:rsid w:val="006C4CF1"/>
    <w:rsid w:val="006D4EF8"/>
    <w:rsid w:val="006E46C6"/>
    <w:rsid w:val="006F2367"/>
    <w:rsid w:val="006F4D60"/>
    <w:rsid w:val="006F6314"/>
    <w:rsid w:val="006F6EFE"/>
    <w:rsid w:val="006F7013"/>
    <w:rsid w:val="00712046"/>
    <w:rsid w:val="00712F9E"/>
    <w:rsid w:val="007130A2"/>
    <w:rsid w:val="00715AB7"/>
    <w:rsid w:val="00716B90"/>
    <w:rsid w:val="00723DCC"/>
    <w:rsid w:val="00725218"/>
    <w:rsid w:val="007254E0"/>
    <w:rsid w:val="00734124"/>
    <w:rsid w:val="00734AE0"/>
    <w:rsid w:val="00736742"/>
    <w:rsid w:val="00741A33"/>
    <w:rsid w:val="00741B19"/>
    <w:rsid w:val="00743E7E"/>
    <w:rsid w:val="007465DF"/>
    <w:rsid w:val="00753670"/>
    <w:rsid w:val="00753FE0"/>
    <w:rsid w:val="007557A8"/>
    <w:rsid w:val="00764741"/>
    <w:rsid w:val="007778D1"/>
    <w:rsid w:val="00781862"/>
    <w:rsid w:val="0078251E"/>
    <w:rsid w:val="00783276"/>
    <w:rsid w:val="00786347"/>
    <w:rsid w:val="00790B22"/>
    <w:rsid w:val="007922E8"/>
    <w:rsid w:val="0079345C"/>
    <w:rsid w:val="0079502D"/>
    <w:rsid w:val="0079609A"/>
    <w:rsid w:val="007A30EA"/>
    <w:rsid w:val="007A5A1B"/>
    <w:rsid w:val="007A638C"/>
    <w:rsid w:val="007B3AD3"/>
    <w:rsid w:val="007C0D71"/>
    <w:rsid w:val="007C23D2"/>
    <w:rsid w:val="007C4B17"/>
    <w:rsid w:val="007C7A51"/>
    <w:rsid w:val="007D2904"/>
    <w:rsid w:val="007D3DD1"/>
    <w:rsid w:val="007D538D"/>
    <w:rsid w:val="007D7B6B"/>
    <w:rsid w:val="007E1347"/>
    <w:rsid w:val="007E2D9A"/>
    <w:rsid w:val="007E4C26"/>
    <w:rsid w:val="007E5EC8"/>
    <w:rsid w:val="007F16A0"/>
    <w:rsid w:val="007F4DB3"/>
    <w:rsid w:val="00803A59"/>
    <w:rsid w:val="00805751"/>
    <w:rsid w:val="00806466"/>
    <w:rsid w:val="00811B9E"/>
    <w:rsid w:val="00813F14"/>
    <w:rsid w:val="0081413A"/>
    <w:rsid w:val="008151F8"/>
    <w:rsid w:val="00822CBC"/>
    <w:rsid w:val="00824D5B"/>
    <w:rsid w:val="0082703F"/>
    <w:rsid w:val="00835711"/>
    <w:rsid w:val="00844F16"/>
    <w:rsid w:val="00845808"/>
    <w:rsid w:val="00845ADD"/>
    <w:rsid w:val="00847CA0"/>
    <w:rsid w:val="00851F24"/>
    <w:rsid w:val="0085527D"/>
    <w:rsid w:val="00862763"/>
    <w:rsid w:val="008712C2"/>
    <w:rsid w:val="0087286E"/>
    <w:rsid w:val="0087318E"/>
    <w:rsid w:val="00874AC4"/>
    <w:rsid w:val="0088078E"/>
    <w:rsid w:val="00881E63"/>
    <w:rsid w:val="00881F39"/>
    <w:rsid w:val="00882730"/>
    <w:rsid w:val="00883212"/>
    <w:rsid w:val="0089075E"/>
    <w:rsid w:val="008913EC"/>
    <w:rsid w:val="00897A7A"/>
    <w:rsid w:val="008A0859"/>
    <w:rsid w:val="008A1FED"/>
    <w:rsid w:val="008A257F"/>
    <w:rsid w:val="008A4083"/>
    <w:rsid w:val="008A43ED"/>
    <w:rsid w:val="008B27E0"/>
    <w:rsid w:val="008B295A"/>
    <w:rsid w:val="008B568F"/>
    <w:rsid w:val="008B6D43"/>
    <w:rsid w:val="008C1BC6"/>
    <w:rsid w:val="008C5B09"/>
    <w:rsid w:val="008D1AA3"/>
    <w:rsid w:val="008D26BF"/>
    <w:rsid w:val="008D37AB"/>
    <w:rsid w:val="008D57DB"/>
    <w:rsid w:val="008E377A"/>
    <w:rsid w:val="008E702E"/>
    <w:rsid w:val="008E7CE4"/>
    <w:rsid w:val="008F0E5F"/>
    <w:rsid w:val="008F1F8C"/>
    <w:rsid w:val="008F1FF2"/>
    <w:rsid w:val="00900B00"/>
    <w:rsid w:val="00910B28"/>
    <w:rsid w:val="00910D2D"/>
    <w:rsid w:val="009132EF"/>
    <w:rsid w:val="00913E4D"/>
    <w:rsid w:val="00915886"/>
    <w:rsid w:val="00917630"/>
    <w:rsid w:val="00924DB2"/>
    <w:rsid w:val="00924FB4"/>
    <w:rsid w:val="00937B49"/>
    <w:rsid w:val="00940CB9"/>
    <w:rsid w:val="00941C3A"/>
    <w:rsid w:val="0095078F"/>
    <w:rsid w:val="00950987"/>
    <w:rsid w:val="00952FF8"/>
    <w:rsid w:val="0095490A"/>
    <w:rsid w:val="009555A5"/>
    <w:rsid w:val="00955B88"/>
    <w:rsid w:val="00956126"/>
    <w:rsid w:val="0095694E"/>
    <w:rsid w:val="009607E5"/>
    <w:rsid w:val="00962CC9"/>
    <w:rsid w:val="00964F56"/>
    <w:rsid w:val="00967221"/>
    <w:rsid w:val="00967C6A"/>
    <w:rsid w:val="00971669"/>
    <w:rsid w:val="00976E8F"/>
    <w:rsid w:val="00987375"/>
    <w:rsid w:val="00987EE2"/>
    <w:rsid w:val="00990E91"/>
    <w:rsid w:val="00991DB0"/>
    <w:rsid w:val="00992579"/>
    <w:rsid w:val="0099473B"/>
    <w:rsid w:val="009A2096"/>
    <w:rsid w:val="009A4066"/>
    <w:rsid w:val="009A7CB1"/>
    <w:rsid w:val="009B13BF"/>
    <w:rsid w:val="009B4659"/>
    <w:rsid w:val="009B6354"/>
    <w:rsid w:val="009B7384"/>
    <w:rsid w:val="009C686E"/>
    <w:rsid w:val="009D0E58"/>
    <w:rsid w:val="009D1F24"/>
    <w:rsid w:val="009D46B4"/>
    <w:rsid w:val="009E0D9D"/>
    <w:rsid w:val="009E4B0E"/>
    <w:rsid w:val="009E5611"/>
    <w:rsid w:val="009F1789"/>
    <w:rsid w:val="009F27E8"/>
    <w:rsid w:val="009F5E51"/>
    <w:rsid w:val="009F650D"/>
    <w:rsid w:val="009F680D"/>
    <w:rsid w:val="009F76CC"/>
    <w:rsid w:val="00A02EBE"/>
    <w:rsid w:val="00A03036"/>
    <w:rsid w:val="00A059BA"/>
    <w:rsid w:val="00A06DEC"/>
    <w:rsid w:val="00A06F9B"/>
    <w:rsid w:val="00A100F9"/>
    <w:rsid w:val="00A10AC8"/>
    <w:rsid w:val="00A11658"/>
    <w:rsid w:val="00A1666D"/>
    <w:rsid w:val="00A2088B"/>
    <w:rsid w:val="00A220C0"/>
    <w:rsid w:val="00A22DDB"/>
    <w:rsid w:val="00A22F54"/>
    <w:rsid w:val="00A24BE0"/>
    <w:rsid w:val="00A27F67"/>
    <w:rsid w:val="00A335E2"/>
    <w:rsid w:val="00A33F4D"/>
    <w:rsid w:val="00A35B36"/>
    <w:rsid w:val="00A37A5B"/>
    <w:rsid w:val="00A41CC9"/>
    <w:rsid w:val="00A42A0F"/>
    <w:rsid w:val="00A5012D"/>
    <w:rsid w:val="00A52DCA"/>
    <w:rsid w:val="00A53A4B"/>
    <w:rsid w:val="00A5502C"/>
    <w:rsid w:val="00A57D67"/>
    <w:rsid w:val="00A624D0"/>
    <w:rsid w:val="00A703FC"/>
    <w:rsid w:val="00A710CE"/>
    <w:rsid w:val="00A74B5D"/>
    <w:rsid w:val="00A755AE"/>
    <w:rsid w:val="00A7610A"/>
    <w:rsid w:val="00A77110"/>
    <w:rsid w:val="00A771DE"/>
    <w:rsid w:val="00A778D5"/>
    <w:rsid w:val="00A77E14"/>
    <w:rsid w:val="00A85524"/>
    <w:rsid w:val="00A85619"/>
    <w:rsid w:val="00A94F50"/>
    <w:rsid w:val="00A9609F"/>
    <w:rsid w:val="00A97822"/>
    <w:rsid w:val="00AA247A"/>
    <w:rsid w:val="00AA5F7E"/>
    <w:rsid w:val="00AB2676"/>
    <w:rsid w:val="00AB314C"/>
    <w:rsid w:val="00AB5AD2"/>
    <w:rsid w:val="00AB7786"/>
    <w:rsid w:val="00AC37D3"/>
    <w:rsid w:val="00AE4B30"/>
    <w:rsid w:val="00AE76A6"/>
    <w:rsid w:val="00AF0CAA"/>
    <w:rsid w:val="00AF128E"/>
    <w:rsid w:val="00AF3257"/>
    <w:rsid w:val="00AF64BD"/>
    <w:rsid w:val="00B01F33"/>
    <w:rsid w:val="00B10CED"/>
    <w:rsid w:val="00B12DB2"/>
    <w:rsid w:val="00B13099"/>
    <w:rsid w:val="00B14769"/>
    <w:rsid w:val="00B17B6E"/>
    <w:rsid w:val="00B21DB6"/>
    <w:rsid w:val="00B237B0"/>
    <w:rsid w:val="00B24E39"/>
    <w:rsid w:val="00B27DCC"/>
    <w:rsid w:val="00B35AD7"/>
    <w:rsid w:val="00B36607"/>
    <w:rsid w:val="00B41B2A"/>
    <w:rsid w:val="00B45E3B"/>
    <w:rsid w:val="00B47BAC"/>
    <w:rsid w:val="00B47DC8"/>
    <w:rsid w:val="00B50CE4"/>
    <w:rsid w:val="00B51723"/>
    <w:rsid w:val="00B52C3B"/>
    <w:rsid w:val="00B52EC3"/>
    <w:rsid w:val="00B53A91"/>
    <w:rsid w:val="00B6072B"/>
    <w:rsid w:val="00B67085"/>
    <w:rsid w:val="00B7072A"/>
    <w:rsid w:val="00B70858"/>
    <w:rsid w:val="00B80297"/>
    <w:rsid w:val="00B9371B"/>
    <w:rsid w:val="00B965F3"/>
    <w:rsid w:val="00B96D79"/>
    <w:rsid w:val="00BA095E"/>
    <w:rsid w:val="00BA285D"/>
    <w:rsid w:val="00BA29DA"/>
    <w:rsid w:val="00BA654D"/>
    <w:rsid w:val="00BB02B9"/>
    <w:rsid w:val="00BB3AD5"/>
    <w:rsid w:val="00BB676E"/>
    <w:rsid w:val="00BC5B80"/>
    <w:rsid w:val="00BC7614"/>
    <w:rsid w:val="00BD0EF8"/>
    <w:rsid w:val="00BD44C0"/>
    <w:rsid w:val="00BD49CB"/>
    <w:rsid w:val="00BD4DE2"/>
    <w:rsid w:val="00BD6835"/>
    <w:rsid w:val="00BD75A7"/>
    <w:rsid w:val="00BD7ABA"/>
    <w:rsid w:val="00BD7CC3"/>
    <w:rsid w:val="00BE0C6A"/>
    <w:rsid w:val="00BE346E"/>
    <w:rsid w:val="00BE3B73"/>
    <w:rsid w:val="00BF0F00"/>
    <w:rsid w:val="00BF268C"/>
    <w:rsid w:val="00BF46A1"/>
    <w:rsid w:val="00BF4DF7"/>
    <w:rsid w:val="00BF564A"/>
    <w:rsid w:val="00C01036"/>
    <w:rsid w:val="00C01252"/>
    <w:rsid w:val="00C01400"/>
    <w:rsid w:val="00C15740"/>
    <w:rsid w:val="00C225FB"/>
    <w:rsid w:val="00C23CAF"/>
    <w:rsid w:val="00C277C9"/>
    <w:rsid w:val="00C30AC6"/>
    <w:rsid w:val="00C35375"/>
    <w:rsid w:val="00C4014E"/>
    <w:rsid w:val="00C404AD"/>
    <w:rsid w:val="00C46F39"/>
    <w:rsid w:val="00C51DD8"/>
    <w:rsid w:val="00C52B45"/>
    <w:rsid w:val="00C57A1F"/>
    <w:rsid w:val="00C62E9E"/>
    <w:rsid w:val="00C64687"/>
    <w:rsid w:val="00C6563A"/>
    <w:rsid w:val="00C67425"/>
    <w:rsid w:val="00C70321"/>
    <w:rsid w:val="00C713FA"/>
    <w:rsid w:val="00C717C4"/>
    <w:rsid w:val="00C76C80"/>
    <w:rsid w:val="00C81C89"/>
    <w:rsid w:val="00C8382D"/>
    <w:rsid w:val="00C86543"/>
    <w:rsid w:val="00C87C87"/>
    <w:rsid w:val="00C90D51"/>
    <w:rsid w:val="00C95645"/>
    <w:rsid w:val="00C95D32"/>
    <w:rsid w:val="00C95F3D"/>
    <w:rsid w:val="00C9630E"/>
    <w:rsid w:val="00C963ED"/>
    <w:rsid w:val="00CA724D"/>
    <w:rsid w:val="00CB1794"/>
    <w:rsid w:val="00CB523F"/>
    <w:rsid w:val="00CB7637"/>
    <w:rsid w:val="00CC0C60"/>
    <w:rsid w:val="00CC1CA0"/>
    <w:rsid w:val="00CC265D"/>
    <w:rsid w:val="00CC294D"/>
    <w:rsid w:val="00CC5B56"/>
    <w:rsid w:val="00CC760D"/>
    <w:rsid w:val="00CD059E"/>
    <w:rsid w:val="00CD0ED7"/>
    <w:rsid w:val="00CD2415"/>
    <w:rsid w:val="00CD2AE5"/>
    <w:rsid w:val="00CD2E7C"/>
    <w:rsid w:val="00CE1D3C"/>
    <w:rsid w:val="00CE2D79"/>
    <w:rsid w:val="00CE38AC"/>
    <w:rsid w:val="00CE41DE"/>
    <w:rsid w:val="00CE4B82"/>
    <w:rsid w:val="00CE5678"/>
    <w:rsid w:val="00CE7D31"/>
    <w:rsid w:val="00CF0BAA"/>
    <w:rsid w:val="00CF1BE4"/>
    <w:rsid w:val="00CF440B"/>
    <w:rsid w:val="00CF5321"/>
    <w:rsid w:val="00D002FE"/>
    <w:rsid w:val="00D018E5"/>
    <w:rsid w:val="00D04740"/>
    <w:rsid w:val="00D04EB6"/>
    <w:rsid w:val="00D0771F"/>
    <w:rsid w:val="00D11841"/>
    <w:rsid w:val="00D12D59"/>
    <w:rsid w:val="00D2062C"/>
    <w:rsid w:val="00D25A01"/>
    <w:rsid w:val="00D27D74"/>
    <w:rsid w:val="00D32D5B"/>
    <w:rsid w:val="00D35478"/>
    <w:rsid w:val="00D357F8"/>
    <w:rsid w:val="00D36C27"/>
    <w:rsid w:val="00D376D5"/>
    <w:rsid w:val="00D37B93"/>
    <w:rsid w:val="00D43EB4"/>
    <w:rsid w:val="00D46199"/>
    <w:rsid w:val="00D46966"/>
    <w:rsid w:val="00D5152C"/>
    <w:rsid w:val="00D5323D"/>
    <w:rsid w:val="00D62C26"/>
    <w:rsid w:val="00D6316A"/>
    <w:rsid w:val="00D71924"/>
    <w:rsid w:val="00D72534"/>
    <w:rsid w:val="00D766CD"/>
    <w:rsid w:val="00D84553"/>
    <w:rsid w:val="00D90EC0"/>
    <w:rsid w:val="00D91473"/>
    <w:rsid w:val="00D92BCF"/>
    <w:rsid w:val="00D93778"/>
    <w:rsid w:val="00D94A16"/>
    <w:rsid w:val="00DA4817"/>
    <w:rsid w:val="00DA4C3E"/>
    <w:rsid w:val="00DA7555"/>
    <w:rsid w:val="00DB28E6"/>
    <w:rsid w:val="00DB43CA"/>
    <w:rsid w:val="00DB4C67"/>
    <w:rsid w:val="00DB64CB"/>
    <w:rsid w:val="00DB6574"/>
    <w:rsid w:val="00DB7857"/>
    <w:rsid w:val="00DB7F66"/>
    <w:rsid w:val="00DC1C33"/>
    <w:rsid w:val="00DC318F"/>
    <w:rsid w:val="00DD0965"/>
    <w:rsid w:val="00DD321A"/>
    <w:rsid w:val="00DD736B"/>
    <w:rsid w:val="00DE0FF3"/>
    <w:rsid w:val="00DE4079"/>
    <w:rsid w:val="00DF276E"/>
    <w:rsid w:val="00DF4C63"/>
    <w:rsid w:val="00DF5D98"/>
    <w:rsid w:val="00E0374F"/>
    <w:rsid w:val="00E0410A"/>
    <w:rsid w:val="00E149C9"/>
    <w:rsid w:val="00E168C9"/>
    <w:rsid w:val="00E17FFB"/>
    <w:rsid w:val="00E20FC5"/>
    <w:rsid w:val="00E21CB6"/>
    <w:rsid w:val="00E2248C"/>
    <w:rsid w:val="00E23811"/>
    <w:rsid w:val="00E25880"/>
    <w:rsid w:val="00E263A4"/>
    <w:rsid w:val="00E35804"/>
    <w:rsid w:val="00E452B8"/>
    <w:rsid w:val="00E4659B"/>
    <w:rsid w:val="00E53214"/>
    <w:rsid w:val="00E56DBC"/>
    <w:rsid w:val="00E57A9F"/>
    <w:rsid w:val="00E64278"/>
    <w:rsid w:val="00E668FF"/>
    <w:rsid w:val="00E74926"/>
    <w:rsid w:val="00E77598"/>
    <w:rsid w:val="00E77DBA"/>
    <w:rsid w:val="00E818EC"/>
    <w:rsid w:val="00E81B59"/>
    <w:rsid w:val="00E83C3F"/>
    <w:rsid w:val="00E87875"/>
    <w:rsid w:val="00E91878"/>
    <w:rsid w:val="00E9219A"/>
    <w:rsid w:val="00E938CB"/>
    <w:rsid w:val="00EA2FC3"/>
    <w:rsid w:val="00EB0E9B"/>
    <w:rsid w:val="00EB559E"/>
    <w:rsid w:val="00EB6579"/>
    <w:rsid w:val="00EB7117"/>
    <w:rsid w:val="00EB758A"/>
    <w:rsid w:val="00EC1323"/>
    <w:rsid w:val="00EC3796"/>
    <w:rsid w:val="00ED614F"/>
    <w:rsid w:val="00ED66EB"/>
    <w:rsid w:val="00ED7F14"/>
    <w:rsid w:val="00EE46C4"/>
    <w:rsid w:val="00EE53B3"/>
    <w:rsid w:val="00EE5FFE"/>
    <w:rsid w:val="00EE67CF"/>
    <w:rsid w:val="00EF16E6"/>
    <w:rsid w:val="00EF1EEC"/>
    <w:rsid w:val="00EF59F2"/>
    <w:rsid w:val="00F00806"/>
    <w:rsid w:val="00F03025"/>
    <w:rsid w:val="00F031F8"/>
    <w:rsid w:val="00F03C3B"/>
    <w:rsid w:val="00F06C1B"/>
    <w:rsid w:val="00F105A0"/>
    <w:rsid w:val="00F1108B"/>
    <w:rsid w:val="00F1119C"/>
    <w:rsid w:val="00F1234E"/>
    <w:rsid w:val="00F16B1D"/>
    <w:rsid w:val="00F1714E"/>
    <w:rsid w:val="00F17D06"/>
    <w:rsid w:val="00F20539"/>
    <w:rsid w:val="00F24D13"/>
    <w:rsid w:val="00F271E3"/>
    <w:rsid w:val="00F3108F"/>
    <w:rsid w:val="00F31FA1"/>
    <w:rsid w:val="00F3689D"/>
    <w:rsid w:val="00F3707C"/>
    <w:rsid w:val="00F41BC4"/>
    <w:rsid w:val="00F42DA0"/>
    <w:rsid w:val="00F50E38"/>
    <w:rsid w:val="00F520D5"/>
    <w:rsid w:val="00F54BE3"/>
    <w:rsid w:val="00F604D9"/>
    <w:rsid w:val="00F607CD"/>
    <w:rsid w:val="00F63119"/>
    <w:rsid w:val="00F657FE"/>
    <w:rsid w:val="00F858E5"/>
    <w:rsid w:val="00F86214"/>
    <w:rsid w:val="00F907E5"/>
    <w:rsid w:val="00FA10E6"/>
    <w:rsid w:val="00FA2D6F"/>
    <w:rsid w:val="00FA3B10"/>
    <w:rsid w:val="00FA3FE8"/>
    <w:rsid w:val="00FB0F4B"/>
    <w:rsid w:val="00FB2EA0"/>
    <w:rsid w:val="00FC2F26"/>
    <w:rsid w:val="00FC39A9"/>
    <w:rsid w:val="00FD45A1"/>
    <w:rsid w:val="00FE3D58"/>
    <w:rsid w:val="00FE4329"/>
    <w:rsid w:val="00FE682D"/>
    <w:rsid w:val="00FF1BE0"/>
    <w:rsid w:val="00FF32F0"/>
    <w:rsid w:val="00FF712F"/>
    <w:rsid w:val="00FF7F38"/>
    <w:rsid w:val="0A620E74"/>
    <w:rsid w:val="0AC12FE7"/>
    <w:rsid w:val="169CAFC4"/>
    <w:rsid w:val="2D5E6C0B"/>
    <w:rsid w:val="2F3F4D47"/>
    <w:rsid w:val="30D7B8E7"/>
    <w:rsid w:val="315C9B0D"/>
    <w:rsid w:val="4E5854CD"/>
    <w:rsid w:val="67877959"/>
    <w:rsid w:val="7645B206"/>
    <w:rsid w:val="777A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DE0D324"/>
  <w15:chartTrackingRefBased/>
  <w15:docId w15:val="{A5A84D77-83F1-43AF-9FED-D54760C0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818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7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E7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7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7818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818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818"/>
    <w:rPr>
      <w:rFonts w:ascii="Segoe UI" w:hAnsi="Segoe UI" w:cs="Segoe UI"/>
      <w:sz w:val="18"/>
      <w:szCs w:val="18"/>
      <w:lang w:val="nl-NL"/>
    </w:rPr>
  </w:style>
  <w:style w:type="paragraph" w:styleId="NoSpacing">
    <w:name w:val="No Spacing"/>
    <w:uiPriority w:val="1"/>
    <w:qFormat/>
    <w:rsid w:val="004F40D8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532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F55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5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5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55B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B46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1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28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AF12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28E"/>
    <w:rPr>
      <w:lang w:val="nl-NL"/>
    </w:rPr>
  </w:style>
  <w:style w:type="character" w:styleId="Hyperlink">
    <w:name w:val="Hyperlink"/>
    <w:basedOn w:val="DefaultParagraphFont"/>
    <w:uiPriority w:val="99"/>
    <w:unhideWhenUsed/>
    <w:rsid w:val="00553AB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B758A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0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67499-CD06-4E41-B1A9-089FF7071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9</TotalTime>
  <Pages>3</Pages>
  <Words>196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A.M. van der Ende</dc:creator>
  <cp:keywords/>
  <dc:description/>
  <cp:lastModifiedBy>Nadinda van der Ende</cp:lastModifiedBy>
  <cp:revision>70</cp:revision>
  <dcterms:created xsi:type="dcterms:W3CDTF">2021-01-06T14:51:00Z</dcterms:created>
  <dcterms:modified xsi:type="dcterms:W3CDTF">2022-06-28T12:47:00Z</dcterms:modified>
</cp:coreProperties>
</file>